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25540" w14:textId="7F4E22E4" w:rsidR="001B4ADB" w:rsidRPr="00731F54" w:rsidRDefault="0039678E">
      <w:pPr>
        <w:rPr>
          <w:rFonts w:ascii="Times New Roman" w:hAnsi="Times New Roman" w:cs="Times New Roman"/>
          <w:szCs w:val="21"/>
        </w:rPr>
      </w:pPr>
      <w:r w:rsidRPr="00F933D0">
        <w:rPr>
          <w:rFonts w:ascii="Times New Roman" w:hAnsi="Times New Roman" w:cs="Times New Roman"/>
          <w:b/>
          <w:szCs w:val="21"/>
        </w:rPr>
        <w:t xml:space="preserve">Table </w:t>
      </w:r>
      <w:r w:rsidR="00AB296E" w:rsidRPr="00F933D0">
        <w:rPr>
          <w:rFonts w:ascii="Times New Roman" w:hAnsi="Times New Roman" w:cs="Times New Roman"/>
          <w:b/>
          <w:szCs w:val="21"/>
        </w:rPr>
        <w:t>S</w:t>
      </w:r>
      <w:r w:rsidR="00861F3F">
        <w:rPr>
          <w:rFonts w:ascii="Times New Roman" w:hAnsi="Times New Roman" w:cs="Times New Roman"/>
          <w:b/>
          <w:szCs w:val="21"/>
        </w:rPr>
        <w:t>3</w:t>
      </w:r>
      <w:r w:rsidRPr="00731F54">
        <w:rPr>
          <w:rFonts w:ascii="Times New Roman" w:hAnsi="Times New Roman" w:cs="Times New Roman"/>
          <w:szCs w:val="21"/>
        </w:rPr>
        <w:t xml:space="preserve"> Functional annotation</w:t>
      </w:r>
      <w:r w:rsidR="00353F13" w:rsidRPr="00731F54">
        <w:rPr>
          <w:rFonts w:ascii="Times New Roman" w:hAnsi="Times New Roman" w:cs="Times New Roman"/>
          <w:szCs w:val="21"/>
        </w:rPr>
        <w:t xml:space="preserve"> of </w:t>
      </w:r>
      <w:r w:rsidR="000975A5">
        <w:rPr>
          <w:rFonts w:ascii="Times New Roman" w:hAnsi="Times New Roman" w:cs="Times New Roman"/>
          <w:szCs w:val="21"/>
        </w:rPr>
        <w:t>the b</w:t>
      </w:r>
      <w:r w:rsidR="00CE3B46">
        <w:rPr>
          <w:rFonts w:ascii="Times New Roman" w:hAnsi="Times New Roman" w:cs="Times New Roman"/>
          <w:szCs w:val="21"/>
        </w:rPr>
        <w:t>lood pheasant</w:t>
      </w:r>
      <w:r w:rsidR="00435B4E" w:rsidRPr="00731F54">
        <w:rPr>
          <w:rFonts w:ascii="Times New Roman" w:hAnsi="Times New Roman" w:cs="Times New Roman"/>
          <w:szCs w:val="21"/>
        </w:rPr>
        <w:t xml:space="preserve">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  <w:gridCol w:w="2552"/>
        <w:gridCol w:w="2551"/>
      </w:tblGrid>
      <w:tr w:rsidR="008F29DF" w:rsidRPr="00731F54" w14:paraId="2EF9D1CB" w14:textId="77777777" w:rsidTr="00F933D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D590E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E6200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273C4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bCs/>
                <w:szCs w:val="21"/>
              </w:rPr>
              <w:t>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FF0E8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bCs/>
                <w:szCs w:val="21"/>
              </w:rPr>
              <w:t>Percentage (%)</w:t>
            </w:r>
          </w:p>
        </w:tc>
      </w:tr>
      <w:tr w:rsidR="008F29DF" w:rsidRPr="00731F54" w14:paraId="21A35A1F" w14:textId="77777777" w:rsidTr="00F933D0">
        <w:trPr>
          <w:trHeight w:val="634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22699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F8ADC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ED424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7</w:t>
            </w:r>
            <w:r w:rsidR="00426B50">
              <w:rPr>
                <w:rFonts w:ascii="Times New Roman" w:hAnsi="Times New Roman" w:cs="Times New Roman"/>
                <w:szCs w:val="21"/>
              </w:rPr>
              <w:t>04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D4815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8F29DF" w:rsidRPr="00731F54" w14:paraId="529D2338" w14:textId="77777777" w:rsidTr="00F933D0">
        <w:trPr>
          <w:trHeight w:val="312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520EB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bCs/>
                <w:szCs w:val="21"/>
              </w:rPr>
              <w:t>Annotated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CA00E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SwissPro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4F3E8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5</w:t>
            </w:r>
            <w:r w:rsidR="00A06DDE" w:rsidRPr="00731F54">
              <w:rPr>
                <w:rFonts w:ascii="Times New Roman" w:hAnsi="Times New Roman" w:cs="Times New Roman"/>
                <w:szCs w:val="21"/>
              </w:rPr>
              <w:t>,</w:t>
            </w:r>
            <w:r w:rsidR="00426B50">
              <w:rPr>
                <w:rFonts w:ascii="Times New Roman" w:hAnsi="Times New Roman" w:cs="Times New Roman"/>
                <w:szCs w:val="21"/>
              </w:rPr>
              <w:t>030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DD550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20</w:t>
            </w:r>
          </w:p>
        </w:tc>
      </w:tr>
      <w:tr w:rsidR="008F29DF" w:rsidRPr="00731F54" w14:paraId="53FEA192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715D0E48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19F9D26D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00A533A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47279151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550B34E2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6A895360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315074F3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TrEMBL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76A35768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5</w:t>
            </w:r>
            <w:r w:rsidR="00A06DDE" w:rsidRPr="00731F54">
              <w:rPr>
                <w:rFonts w:ascii="Times New Roman" w:hAnsi="Times New Roman" w:cs="Times New Roman"/>
                <w:szCs w:val="21"/>
              </w:rPr>
              <w:t>,</w:t>
            </w:r>
            <w:r w:rsidR="00426B50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735D1568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91.</w:t>
            </w:r>
            <w:r w:rsidR="00426B50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8F29DF" w:rsidRPr="00731F54" w14:paraId="4BD8724A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29F8B6EB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458E0FAA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5FBD2BB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58D0584D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074C1C81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49A56570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69314A62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22FF837F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890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3F645636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04</w:t>
            </w:r>
          </w:p>
        </w:tc>
      </w:tr>
      <w:tr w:rsidR="008F29DF" w:rsidRPr="00731F54" w14:paraId="7B33B0FD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0DEE2DE6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05638A67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6C14D96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50CA47DC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3EA7DA45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0919D399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3ED74775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3DD3A27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390CE487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338B8F7A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486D70FE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299497A4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448A407A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4</w:t>
            </w:r>
            <w:r w:rsidR="00A06DDE" w:rsidRPr="00731F54">
              <w:rPr>
                <w:rFonts w:ascii="Times New Roman" w:hAnsi="Times New Roman" w:cs="Times New Roman"/>
                <w:szCs w:val="21"/>
              </w:rPr>
              <w:t>,</w:t>
            </w:r>
            <w:r w:rsidR="00426B50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06D85041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00</w:t>
            </w:r>
          </w:p>
        </w:tc>
      </w:tr>
      <w:tr w:rsidR="008F29DF" w:rsidRPr="00731F54" w14:paraId="69A38955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0C0C0833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44A34DF1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7F1DFFB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252A7A53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698ED399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41D87126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27798E88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7D5DB512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5</w:t>
            </w:r>
            <w:r w:rsidR="00A06DDE" w:rsidRPr="00731F54">
              <w:rPr>
                <w:rFonts w:ascii="Times New Roman" w:hAnsi="Times New Roman" w:cs="Times New Roman"/>
                <w:szCs w:val="21"/>
              </w:rPr>
              <w:t>,</w:t>
            </w:r>
            <w:r w:rsidRPr="00731F54">
              <w:rPr>
                <w:rFonts w:ascii="Times New Roman" w:hAnsi="Times New Roman" w:cs="Times New Roman"/>
                <w:szCs w:val="21"/>
              </w:rPr>
              <w:t>7</w:t>
            </w:r>
            <w:r w:rsidR="00426B50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0EF86030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54</w:t>
            </w:r>
          </w:p>
        </w:tc>
      </w:tr>
      <w:tr w:rsidR="008F29DF" w:rsidRPr="00731F54" w14:paraId="1E7B534D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27587D55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08CCFD2D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B194BEA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54821C0F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615F31E3" w14:textId="77777777" w:rsidTr="00F933D0">
        <w:trPr>
          <w:trHeight w:val="312"/>
        </w:trPr>
        <w:tc>
          <w:tcPr>
            <w:tcW w:w="2093" w:type="dxa"/>
            <w:vMerge/>
            <w:shd w:val="clear" w:color="auto" w:fill="auto"/>
            <w:vAlign w:val="center"/>
          </w:tcPr>
          <w:p w14:paraId="7C37815E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786AEF87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3973FBF7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5</w:t>
            </w:r>
            <w:r w:rsidR="00A06DDE" w:rsidRPr="00731F54">
              <w:rPr>
                <w:rFonts w:ascii="Times New Roman" w:hAnsi="Times New Roman" w:cs="Times New Roman"/>
                <w:szCs w:val="21"/>
              </w:rPr>
              <w:t>,</w:t>
            </w:r>
            <w:r w:rsidR="00426B50">
              <w:rPr>
                <w:rFonts w:ascii="Times New Roman" w:hAnsi="Times New Roman" w:cs="Times New Roman"/>
                <w:szCs w:val="21"/>
              </w:rPr>
              <w:t>798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3195F831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71</w:t>
            </w:r>
          </w:p>
        </w:tc>
      </w:tr>
      <w:tr w:rsidR="008F29DF" w:rsidRPr="00731F54" w14:paraId="077EB8A5" w14:textId="77777777" w:rsidTr="00F933D0">
        <w:trPr>
          <w:trHeight w:val="312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9B340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E534D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E7B86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5B99E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9DF" w:rsidRPr="00731F54" w14:paraId="3B3679F8" w14:textId="77777777" w:rsidTr="00F933D0">
        <w:trPr>
          <w:trHeight w:val="634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E480B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bCs/>
                <w:szCs w:val="21"/>
              </w:rPr>
              <w:t>Unannotat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E8704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E870F" w14:textId="77777777" w:rsidR="008F29DF" w:rsidRPr="00731F54" w:rsidRDefault="008F29DF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F54">
              <w:rPr>
                <w:rFonts w:ascii="Times New Roman" w:hAnsi="Times New Roman" w:cs="Times New Roman"/>
                <w:szCs w:val="21"/>
              </w:rPr>
              <w:t>1</w:t>
            </w:r>
            <w:r w:rsidR="00A06DDE" w:rsidRPr="00731F54">
              <w:rPr>
                <w:rFonts w:ascii="Times New Roman" w:hAnsi="Times New Roman" w:cs="Times New Roman"/>
                <w:szCs w:val="21"/>
              </w:rPr>
              <w:t>,</w:t>
            </w:r>
            <w:r w:rsidR="00426B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025C9" w14:textId="77777777" w:rsidR="008F29DF" w:rsidRPr="00731F54" w:rsidRDefault="00426B50" w:rsidP="00435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</w:tbl>
    <w:p w14:paraId="33F1F2CA" w14:textId="77777777" w:rsidR="0039678E" w:rsidRPr="00731F54" w:rsidRDefault="0039678E">
      <w:pPr>
        <w:rPr>
          <w:rFonts w:ascii="Times New Roman" w:hAnsi="Times New Roman" w:cs="Times New Roman"/>
          <w:szCs w:val="21"/>
        </w:rPr>
      </w:pPr>
    </w:p>
    <w:sectPr w:rsidR="0039678E" w:rsidRPr="00731F54" w:rsidSect="0039678E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D956DE" w14:textId="77777777" w:rsidR="00A17147" w:rsidRDefault="00A17147" w:rsidP="00EF0CB9">
      <w:r>
        <w:separator/>
      </w:r>
    </w:p>
  </w:endnote>
  <w:endnote w:type="continuationSeparator" w:id="0">
    <w:p w14:paraId="5E0C9DDE" w14:textId="77777777" w:rsidR="00A17147" w:rsidRDefault="00A17147" w:rsidP="00EF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E2FC3" w14:textId="77777777" w:rsidR="00A17147" w:rsidRDefault="00A17147" w:rsidP="00EF0CB9">
      <w:r>
        <w:separator/>
      </w:r>
    </w:p>
  </w:footnote>
  <w:footnote w:type="continuationSeparator" w:id="0">
    <w:p w14:paraId="1528D58E" w14:textId="77777777" w:rsidR="00A17147" w:rsidRDefault="00A17147" w:rsidP="00EF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1259"/>
    <w:rsid w:val="000975A5"/>
    <w:rsid w:val="000C6BA7"/>
    <w:rsid w:val="000E329E"/>
    <w:rsid w:val="000F0C84"/>
    <w:rsid w:val="00107085"/>
    <w:rsid w:val="001A468E"/>
    <w:rsid w:val="001B4ADB"/>
    <w:rsid w:val="001B7A57"/>
    <w:rsid w:val="00326E05"/>
    <w:rsid w:val="00350F36"/>
    <w:rsid w:val="00353F13"/>
    <w:rsid w:val="0039678E"/>
    <w:rsid w:val="003E546C"/>
    <w:rsid w:val="00401259"/>
    <w:rsid w:val="00426B50"/>
    <w:rsid w:val="00435B4E"/>
    <w:rsid w:val="00442CBC"/>
    <w:rsid w:val="004E248C"/>
    <w:rsid w:val="005A101C"/>
    <w:rsid w:val="005D426A"/>
    <w:rsid w:val="006275BD"/>
    <w:rsid w:val="00633B6A"/>
    <w:rsid w:val="006A7595"/>
    <w:rsid w:val="00731F54"/>
    <w:rsid w:val="00763E09"/>
    <w:rsid w:val="007641E2"/>
    <w:rsid w:val="00776331"/>
    <w:rsid w:val="00782A24"/>
    <w:rsid w:val="007D38C6"/>
    <w:rsid w:val="008363C8"/>
    <w:rsid w:val="00861F3F"/>
    <w:rsid w:val="008F29DF"/>
    <w:rsid w:val="009135C0"/>
    <w:rsid w:val="009B6CD3"/>
    <w:rsid w:val="009D00FF"/>
    <w:rsid w:val="009D7A97"/>
    <w:rsid w:val="00A06DDE"/>
    <w:rsid w:val="00A17147"/>
    <w:rsid w:val="00A20869"/>
    <w:rsid w:val="00AB296E"/>
    <w:rsid w:val="00AC24F2"/>
    <w:rsid w:val="00CE3B46"/>
    <w:rsid w:val="00D12752"/>
    <w:rsid w:val="00DE7045"/>
    <w:rsid w:val="00DF3596"/>
    <w:rsid w:val="00E76803"/>
    <w:rsid w:val="00E823F0"/>
    <w:rsid w:val="00EA5A84"/>
    <w:rsid w:val="00EF0CB9"/>
    <w:rsid w:val="00F670D3"/>
    <w:rsid w:val="00F933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D58A3"/>
  <w15:docId w15:val="{0ED99417-E1A1-4376-A330-143A6EE9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A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3967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F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0C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0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0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0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than</cp:lastModifiedBy>
  <cp:revision>32</cp:revision>
  <dcterms:created xsi:type="dcterms:W3CDTF">2017-08-09T03:25:00Z</dcterms:created>
  <dcterms:modified xsi:type="dcterms:W3CDTF">2020-05-04T19:48:00Z</dcterms:modified>
</cp:coreProperties>
</file>